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BF740" w14:textId="77777777" w:rsidR="003E13C8" w:rsidRPr="00A344C4" w:rsidRDefault="00303D84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i/>
          <w:color w:val="000000"/>
          <w:sz w:val="32"/>
          <w:szCs w:val="32"/>
          <w:lang w:val="en-US"/>
        </w:rPr>
      </w:pPr>
      <w:r w:rsidRPr="00A344C4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Supplementary Figures</w:t>
      </w:r>
    </w:p>
    <w:p w14:paraId="0AE934EF" w14:textId="77777777" w:rsidR="003E13C8" w:rsidRPr="00A344C4" w:rsidRDefault="003E13C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</w:p>
    <w:p w14:paraId="2FA070C5" w14:textId="77777777" w:rsidR="003E13C8" w:rsidRPr="00A344C4" w:rsidRDefault="00303D8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  <w:r w:rsidRPr="00A344C4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 xml:space="preserve">1-Mesityl-3-(3-sulfonatopropyl) imidazolium protects against oxidative stress and delays proteotoxicity in </w:t>
      </w:r>
      <w:r w:rsidRPr="00A344C4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C. elegans</w:t>
      </w:r>
    </w:p>
    <w:p w14:paraId="3912F508" w14:textId="77777777" w:rsidR="003E13C8" w:rsidRPr="00A344C4" w:rsidRDefault="003E13C8">
      <w:pPr>
        <w:spacing w:before="240" w:after="36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14:paraId="274F07FA" w14:textId="77777777" w:rsidR="003E13C8" w:rsidRPr="00A344C4" w:rsidRDefault="00303D84">
      <w:pPr>
        <w:spacing w:before="240" w:after="24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</w:rPr>
        <w:t>Natalia Andersen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</w:rPr>
        <w:t>, Tania Veuthey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</w:rPr>
        <w:t>, María Gabriela Blanco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</w:rPr>
        <w:t>, Gustavo F. Silbestri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3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</w:rPr>
        <w:t>, Diego Rayes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</w:rPr>
        <w:t>, and María José De Rosa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</w:p>
    <w:p w14:paraId="1DF1D405" w14:textId="77777777" w:rsidR="003E13C8" w:rsidRPr="00A344C4" w:rsidRDefault="003E13C8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5F8142" w14:textId="77777777" w:rsidR="003E13C8" w:rsidRPr="00A344C4" w:rsidRDefault="00303D84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Instituto de Investigaciones Bioquímicas de Bahía Blanca (INIBIBB) CCT UNS-CONICET. Bahía Blanca, Argentina </w:t>
      </w:r>
    </w:p>
    <w:p w14:paraId="27EE98B8" w14:textId="77777777" w:rsidR="003E13C8" w:rsidRPr="00A344C4" w:rsidRDefault="00303D84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vertAlign w:val="superscript"/>
        </w:rPr>
        <w:t>2</w:t>
      </w: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 </w:t>
      </w:r>
      <w:proofErr w:type="spellStart"/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</w:rPr>
        <w:t>Dpto</w:t>
      </w:r>
      <w:proofErr w:type="spellEnd"/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 de Biología, Bioquímica y Farmacia, Universidad Nacional del Sur. Bahía Blanca, Argentina</w:t>
      </w:r>
    </w:p>
    <w:p w14:paraId="07659939" w14:textId="77777777" w:rsidR="003E13C8" w:rsidRPr="00A344C4" w:rsidRDefault="003E13C8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</w:p>
    <w:p w14:paraId="5FB3D308" w14:textId="77777777" w:rsidR="003E13C8" w:rsidRPr="00A344C4" w:rsidRDefault="00303D84">
      <w:pPr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vertAlign w:val="superscript"/>
        </w:rPr>
        <w:t>3</w:t>
      </w: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 INQUISUR, Departamento de Química, Universidad Nacional del Sur, UNS-CONICET. Bahía Blanca, Argentina</w:t>
      </w:r>
    </w:p>
    <w:p w14:paraId="10B3C402" w14:textId="77777777" w:rsidR="003E13C8" w:rsidRPr="00A344C4" w:rsidRDefault="003E13C8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</w:p>
    <w:p w14:paraId="5B733BFE" w14:textId="77777777" w:rsidR="003E13C8" w:rsidRPr="00A344C4" w:rsidRDefault="003E13C8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D1731C" w14:textId="77777777" w:rsidR="003E13C8" w:rsidRPr="00A344C4" w:rsidRDefault="00303D84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A344C4">
        <w:rPr>
          <w:rFonts w:ascii="Times New Roman" w:eastAsia="Times New Roman" w:hAnsi="Times New Roman" w:cs="Times New Roman"/>
          <w:b/>
          <w:sz w:val="24"/>
          <w:szCs w:val="24"/>
        </w:rPr>
        <w:t>Correspondence</w:t>
      </w:r>
      <w:proofErr w:type="spellEnd"/>
      <w:r w:rsidRPr="00A344C4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A344C4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A344C4">
        <w:rPr>
          <w:rFonts w:ascii="Times New Roman" w:eastAsia="Times New Roman" w:hAnsi="Times New Roman" w:cs="Times New Roman"/>
          <w:sz w:val="24"/>
          <w:szCs w:val="24"/>
        </w:rPr>
        <w:t>María José De Rosa</w:t>
      </w:r>
      <w:r w:rsidRPr="00A344C4">
        <w:rPr>
          <w:rFonts w:ascii="Times New Roman" w:eastAsia="Times New Roman" w:hAnsi="Times New Roman" w:cs="Times New Roman"/>
          <w:sz w:val="24"/>
          <w:szCs w:val="24"/>
        </w:rPr>
        <w:br/>
      </w:r>
      <w:hyperlink r:id="rId8">
        <w:r w:rsidRPr="00A344C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mjderosa@criba.edu.ar</w:t>
        </w:r>
      </w:hyperlink>
    </w:p>
    <w:p w14:paraId="7439F254" w14:textId="77777777" w:rsidR="003E13C8" w:rsidRPr="00A344C4" w:rsidRDefault="003E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1275C7" w14:textId="77777777" w:rsidR="003E13C8" w:rsidRPr="00A344C4" w:rsidRDefault="00303D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sz w:val="24"/>
          <w:szCs w:val="24"/>
        </w:rPr>
        <w:t>Diego Rayes</w:t>
      </w:r>
    </w:p>
    <w:p w14:paraId="553D3779" w14:textId="77777777" w:rsidR="003E13C8" w:rsidRPr="00A344C4" w:rsidRDefault="00303D8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sz w:val="24"/>
          <w:szCs w:val="24"/>
        </w:rPr>
        <w:t>drayes@criba.edu.ar</w:t>
      </w:r>
    </w:p>
    <w:p w14:paraId="2885F141" w14:textId="77777777" w:rsidR="003E13C8" w:rsidRPr="00A344C4" w:rsidRDefault="00303D84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5850B5A" w14:textId="77777777" w:rsidR="003E13C8" w:rsidRPr="00A344C4" w:rsidRDefault="003E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115323" w14:textId="77777777" w:rsidR="003E13C8" w:rsidRPr="00A344C4" w:rsidRDefault="003E13C8">
      <w:pPr>
        <w:rPr>
          <w:rFonts w:ascii="Times New Roman" w:eastAsia="Times New Roman" w:hAnsi="Times New Roman" w:cs="Times New Roman"/>
          <w:b/>
          <w:i/>
          <w:sz w:val="32"/>
          <w:szCs w:val="32"/>
        </w:rPr>
      </w:pPr>
    </w:p>
    <w:p w14:paraId="4FAF3E94" w14:textId="77777777" w:rsidR="003E13C8" w:rsidRPr="00A344C4" w:rsidRDefault="00303D84">
      <w:pPr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 w:rsidRPr="00A344C4">
        <w:br w:type="page"/>
      </w:r>
    </w:p>
    <w:p w14:paraId="11009DF1" w14:textId="77777777" w:rsidR="003E13C8" w:rsidRPr="00A344C4" w:rsidRDefault="003E13C8"/>
    <w:p w14:paraId="5FB7E8C9" w14:textId="77777777" w:rsidR="003E13C8" w:rsidRPr="00A344C4" w:rsidRDefault="00303D84">
      <w:pPr>
        <w:jc w:val="center"/>
      </w:pPr>
      <w:r w:rsidRPr="00A344C4">
        <w:rPr>
          <w:noProof/>
          <w:lang w:val="en-US"/>
        </w:rPr>
        <w:drawing>
          <wp:inline distT="0" distB="0" distL="0" distR="0" wp14:anchorId="4FF86146" wp14:editId="06B8AA74">
            <wp:extent cx="2901696" cy="2471928"/>
            <wp:effectExtent l="0" t="0" r="0" b="0"/>
            <wp:docPr id="2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01696" cy="2471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6A56BD" w14:textId="77777777" w:rsidR="003E13C8" w:rsidRPr="00A344C4" w:rsidRDefault="00303D84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gure S1.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ffect of high concentration of compounds 2, 4 and 5 on oxidative stress resistance</w:t>
      </w:r>
    </w:p>
    <w:p w14:paraId="638E63D4" w14:textId="2AAB6E09" w:rsidR="003E13C8" w:rsidRPr="00A344C4" w:rsidRDefault="00303D84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Relative survival to oxidative stress (10 mM FeSO</w:t>
      </w:r>
      <w:r w:rsidRPr="00A344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h) of wild-type worms in the absence (-) or presence of 100 </w:t>
      </w:r>
      <w:r w:rsidR="001D2D95">
        <w:rPr>
          <w:rFonts w:ascii="Symbol" w:eastAsia="Symbol" w:hAnsi="Symbol" w:cs="Symbol"/>
          <w:sz w:val="24"/>
          <w:szCs w:val="24"/>
        </w:rPr>
        <w:sym w:font="Symbol" w:char="F06D"/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M of each indicated imidazolium salt (60-80 animals per condition per experiment, n=3-4). Data in bar graph are represented as mean ± SEM. Statistical significance was evaluated by One-way ANOVA (Kruskal–Wallis test), ns, not statistically significant.</w:t>
      </w:r>
    </w:p>
    <w:p w14:paraId="6898ADAE" w14:textId="77777777" w:rsidR="003E13C8" w:rsidRPr="00A344C4" w:rsidRDefault="00303D8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44C4">
        <w:rPr>
          <w:lang w:val="en-US"/>
        </w:rPr>
        <w:br w:type="page"/>
      </w:r>
    </w:p>
    <w:p w14:paraId="444BDB1B" w14:textId="77777777" w:rsidR="003E13C8" w:rsidRPr="00A344C4" w:rsidRDefault="003E13C8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D216E0E" w14:textId="77777777" w:rsidR="003E13C8" w:rsidRPr="00A344C4" w:rsidRDefault="003E13C8">
      <w:pPr>
        <w:rPr>
          <w:lang w:val="en-US"/>
        </w:rPr>
      </w:pPr>
    </w:p>
    <w:p w14:paraId="7687E15B" w14:textId="77777777" w:rsidR="003E13C8" w:rsidRPr="00A344C4" w:rsidRDefault="00303D84">
      <w:pPr>
        <w:jc w:val="center"/>
      </w:pPr>
      <w:r w:rsidRPr="00A344C4">
        <w:rPr>
          <w:noProof/>
          <w:lang w:val="en-US"/>
        </w:rPr>
        <w:drawing>
          <wp:inline distT="0" distB="0" distL="0" distR="0" wp14:anchorId="756FC674" wp14:editId="5C1D57AF">
            <wp:extent cx="2417064" cy="2228088"/>
            <wp:effectExtent l="0" t="0" r="0" b="0"/>
            <wp:docPr id="3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7064" cy="2228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DD4AD5" w14:textId="77777777" w:rsidR="003E13C8" w:rsidRPr="00A344C4" w:rsidRDefault="00303D84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Figure S2.</w:t>
      </w:r>
    </w:p>
    <w:p w14:paraId="258CA113" w14:textId="0C1F24A2" w:rsidR="003E13C8" w:rsidRPr="00A344C4" w:rsidRDefault="00303D8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xidative stress resistance of wild-type, 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af-16(mgDf50)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sf-1(sy441)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kn-1(zj15)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tant animals (60-80 animals per condition per experiment, n=8-15).  Oxidative stress was induced by 10mM FeSO4 for 1h. Survival was scored immediately after this treatment. Data are normalized to the resistance of wild-type animals assayed the same day. Data in the bar graph are represented as mean ± SEM. Statistical significance was evaluated by One-way ANOVA followed by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ruskal-Wallis One-Way ANOVA on ranks (*</w:t>
      </w:r>
      <w:r w:rsidRPr="00A344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B739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&lt;0.0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).</w:t>
      </w:r>
    </w:p>
    <w:p w14:paraId="1F0C2B9F" w14:textId="77777777" w:rsidR="003E13C8" w:rsidRPr="00A344C4" w:rsidRDefault="00303D8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344C4">
        <w:rPr>
          <w:lang w:val="en-US"/>
        </w:rPr>
        <w:br w:type="page"/>
      </w:r>
    </w:p>
    <w:p w14:paraId="30F244CF" w14:textId="77777777" w:rsidR="003E13C8" w:rsidRPr="00A344C4" w:rsidRDefault="003E13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9468F11" w14:textId="77777777" w:rsidR="003E13C8" w:rsidRPr="00A344C4" w:rsidRDefault="003E13C8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EB5F2A" w14:textId="77777777" w:rsidR="003E13C8" w:rsidRPr="00A344C4" w:rsidRDefault="00303D84">
      <w:pPr>
        <w:keepNext/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CB9C50A" wp14:editId="2DC90320">
            <wp:extent cx="3841750" cy="3187700"/>
            <wp:effectExtent l="0" t="0" r="0" b="0"/>
            <wp:docPr id="2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l="24519" r="10843" b="37116"/>
                    <a:stretch>
                      <a:fillRect/>
                    </a:stretch>
                  </pic:blipFill>
                  <pic:spPr>
                    <a:xfrm>
                      <a:off x="0" y="0"/>
                      <a:ext cx="384175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AE7586" w14:textId="77777777" w:rsidR="003E13C8" w:rsidRPr="00A344C4" w:rsidRDefault="00303D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Figure S3. </w:t>
      </w:r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olecular pathways involved in the mechanism of stress resistance of MSI</w:t>
      </w:r>
    </w:p>
    <w:p w14:paraId="31DF500D" w14:textId="6174B386" w:rsidR="003E13C8" w:rsidRPr="00A344C4" w:rsidRDefault="00303D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heading=h.1fob9te" w:colFirst="0" w:colLast="0"/>
      <w:bookmarkEnd w:id="0"/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.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presentative fluorescence images depicting the localization of DAF-</w:t>
      </w:r>
      <w:proofErr w:type="gramStart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6::</w:t>
      </w:r>
      <w:proofErr w:type="gramEnd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GFP under basal conditions (top) and upon a short exposure to heat (35 °C, 15 min) in the absence or presence of 50 </w:t>
      </w:r>
      <w:r w:rsidR="001D2D9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ym w:font="Symbol" w:char="F06D"/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 MSI (left)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train TJ356 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zIs3356[Pdaf-16::DAF-16a/b::gfp+pRF4]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Quantification of the number of cells with nuclear DAF-16 per animal is depicted in the graph bar (right) (n=12-15 animals per condition). Statistical differences were evaluated by Mann-Whitney Rank Sum Test (ns, not significant). </w:t>
      </w:r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B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Representative fluorescence micrographs of transgenic worms expressing GST-</w:t>
      </w:r>
      <w:proofErr w:type="gramStart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::</w:t>
      </w:r>
      <w:proofErr w:type="gramEnd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FP (strain CL2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66 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vIs19[Pgst-4::</w:t>
      </w:r>
      <w:proofErr w:type="spellStart"/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fp</w:t>
      </w:r>
      <w:proofErr w:type="spellEnd"/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::NLS]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Different conditions were analyzed: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sal (top)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juglone (38 </w:t>
      </w:r>
      <w:r w:rsidRPr="00A344C4">
        <w:rPr>
          <w:rFonts w:ascii="Times New Roman" w:eastAsia="Times New Roman" w:hAnsi="Times New Roman" w:cs="Times New Roman"/>
          <w:color w:val="222222"/>
          <w:sz w:val="24"/>
          <w:szCs w:val="24"/>
        </w:rPr>
        <w:t>μ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 1 h, bottom panel). Quantification of</w:t>
      </w:r>
      <w:r w:rsidRPr="00A344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gst-</w:t>
      </w:r>
      <w:proofErr w:type="gramStart"/>
      <w:r w:rsidRPr="00A344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4::</w:t>
      </w:r>
      <w:proofErr w:type="spellStart"/>
      <w:proofErr w:type="gramEnd"/>
      <w:r w:rsidRPr="00A344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fp</w:t>
      </w:r>
      <w:proofErr w:type="spellEnd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shown as scatter-dot plot graphs, with a horizontal line at the median (data from 3-5 independent experiments with 30-40 animals per condition per experiment). 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atistical differences were evaluated by Mann-Whitney Rank Sum Test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ns, not significant; **</w:t>
      </w:r>
      <w:r w:rsidRPr="00A344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&lt;0.01). </w:t>
      </w:r>
    </w:p>
    <w:p w14:paraId="5F0EE04E" w14:textId="77777777" w:rsidR="003E13C8" w:rsidRPr="00A344C4" w:rsidRDefault="00303D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344C4">
        <w:rPr>
          <w:lang w:val="en-US"/>
        </w:rPr>
        <w:br w:type="page"/>
      </w:r>
    </w:p>
    <w:p w14:paraId="58C00B84" w14:textId="77777777" w:rsidR="003E13C8" w:rsidRPr="00A344C4" w:rsidRDefault="003E13C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A86B878" w14:textId="77777777" w:rsidR="003E13C8" w:rsidRPr="00A344C4" w:rsidRDefault="003E13C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D5FB48C" w14:textId="77777777" w:rsidR="003E13C8" w:rsidRPr="00A344C4" w:rsidRDefault="00303D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44C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1389AB15" wp14:editId="237510E8">
            <wp:extent cx="3316224" cy="2533804"/>
            <wp:effectExtent l="0" t="0" r="0" b="0"/>
            <wp:docPr id="3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t="54298"/>
                    <a:stretch>
                      <a:fillRect/>
                    </a:stretch>
                  </pic:blipFill>
                  <pic:spPr>
                    <a:xfrm>
                      <a:off x="0" y="0"/>
                      <a:ext cx="3316224" cy="25338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9E60B5" w14:textId="77777777" w:rsidR="003E13C8" w:rsidRPr="00A344C4" w:rsidRDefault="003E13C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5F0F7B6" w14:textId="77777777" w:rsidR="003E13C8" w:rsidRPr="00A344C4" w:rsidRDefault="00303D8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eading=h.30j0zll" w:colFirst="0" w:colLast="0"/>
      <w:bookmarkEnd w:id="1"/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Figure S4. Validation of </w:t>
      </w:r>
      <w:r w:rsidRPr="00A344C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C. elegans</w:t>
      </w:r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models of proteotoxicity and neurodegeneration</w:t>
      </w:r>
    </w:p>
    <w:p w14:paraId="685BF9E6" w14:textId="0118980D" w:rsidR="003E13C8" w:rsidRPr="00A344C4" w:rsidRDefault="00303D84">
      <w:pPr>
        <w:spacing w:after="0" w:line="240" w:lineRule="auto"/>
        <w:jc w:val="both"/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wimming behavior in increasing animal ages. Bar graph depicting relative speed calculated as </w:t>
      </w:r>
      <w:r w:rsidR="00F16D31"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ercentage of t</w:t>
      </w:r>
      <w:r w:rsidR="00B739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s</w:t>
      </w:r>
      <w:r w:rsidR="00B739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s/min of wild-type worms from the same age. </w:t>
      </w:r>
      <w:proofErr w:type="spellStart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t</w:t>
      </w:r>
      <w:proofErr w:type="spellEnd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PD </w:t>
      </w: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 xml:space="preserve">and HD are abbreviations of wild-type, PD strain (NL5901) and HD strain (AM141), respectively. Grey, purple and light blue </w:t>
      </w:r>
      <w:r w:rsidR="00F16D31"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>is</w:t>
      </w: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 xml:space="preserve"> the color code for depicting </w:t>
      </w:r>
      <w:proofErr w:type="spellStart"/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>wt</w:t>
      </w:r>
      <w:proofErr w:type="spellEnd"/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>, PD</w:t>
      </w:r>
      <w:r w:rsidR="00F16D31"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>,</w:t>
      </w: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 xml:space="preserve"> and HD swimming rate.  Statistical differences were evaluated by Kruskal-Wallis One-Way ANOVA on ranks (***</w:t>
      </w:r>
      <w:r w:rsidRPr="00A344C4">
        <w:rPr>
          <w:rFonts w:ascii="Times New Roman" w:eastAsia="Times New Roman" w:hAnsi="Times New Roman" w:cs="Times New Roman"/>
          <w:i/>
          <w:color w:val="202020"/>
          <w:sz w:val="24"/>
          <w:szCs w:val="24"/>
          <w:lang w:val="en-US"/>
        </w:rPr>
        <w:t>p</w:t>
      </w:r>
      <w:r w:rsidRPr="00A344C4">
        <w:rPr>
          <w:rFonts w:ascii="Times New Roman" w:eastAsia="Times New Roman" w:hAnsi="Times New Roman" w:cs="Times New Roman"/>
          <w:color w:val="202020"/>
          <w:sz w:val="24"/>
          <w:szCs w:val="24"/>
          <w:lang w:val="en-US"/>
        </w:rPr>
        <w:t>&lt;0.001).</w:t>
      </w:r>
    </w:p>
    <w:p w14:paraId="2B8EE544" w14:textId="77777777" w:rsidR="003E13C8" w:rsidRPr="00A344C4" w:rsidRDefault="00303D8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344C4">
        <w:rPr>
          <w:lang w:val="en-US"/>
        </w:rPr>
        <w:br w:type="page"/>
      </w:r>
    </w:p>
    <w:p w14:paraId="23FE2D15" w14:textId="77777777" w:rsidR="003E13C8" w:rsidRPr="00A344C4" w:rsidRDefault="003E13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9144E20" w14:textId="77777777" w:rsidR="003E13C8" w:rsidRPr="00A344C4" w:rsidRDefault="003E13C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B06171D" w14:textId="497F373A" w:rsidR="003E13C8" w:rsidRPr="00A344C4" w:rsidRDefault="00615964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3076853C" wp14:editId="0CCC1481">
            <wp:extent cx="3300984" cy="266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0984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1862E" w14:textId="77777777" w:rsidR="003E13C8" w:rsidRPr="00A344C4" w:rsidRDefault="00303D8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Figure S5. Swimming behavior of wild-type animals in the presence of MSI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0C7579F7" w14:textId="32774550" w:rsidR="003E13C8" w:rsidRPr="00A344C4" w:rsidRDefault="00303D8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wimming behavior is not affected by 50 </w:t>
      </w:r>
      <w:r w:rsidR="001D2D9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ym w:font="Symbol" w:char="F06D"/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 of MSI in either young or aged wild-type animals.  Data are shown as scatter-dot plots at the indicated age (line at the median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Each dot symbolizes one worm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ith &gt;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16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imals per condition. Statistical analysis was performed by comparing differences between median values for 0 and 50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</w:rPr>
        <w:t>μ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 MSI at each indicated stage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ann-Whitney Rank Sum Test), ns not significant.</w:t>
      </w:r>
    </w:p>
    <w:p w14:paraId="11D4B7C0" w14:textId="77777777" w:rsidR="003E13C8" w:rsidRPr="00A344C4" w:rsidRDefault="003E13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99EB03" w14:textId="77777777" w:rsidR="003E13C8" w:rsidRPr="00A344C4" w:rsidRDefault="003E13C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3D996A6" w14:textId="77777777" w:rsidR="003E13C8" w:rsidRPr="00A344C4" w:rsidRDefault="003E13C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D753FDD" w14:textId="77777777" w:rsidR="003E13C8" w:rsidRPr="00A344C4" w:rsidRDefault="003E13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1FC7CB" w14:textId="77777777" w:rsidR="003E13C8" w:rsidRPr="00A344C4" w:rsidRDefault="00303D8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A344C4">
        <w:rPr>
          <w:lang w:val="en-US"/>
        </w:rPr>
        <w:br w:type="page"/>
      </w:r>
    </w:p>
    <w:p w14:paraId="1C408DAA" w14:textId="77777777" w:rsidR="003E13C8" w:rsidRPr="00A344C4" w:rsidRDefault="003E13C8">
      <w:pPr>
        <w:spacing w:after="0" w:line="240" w:lineRule="auto"/>
        <w:jc w:val="both"/>
        <w:rPr>
          <w:rFonts w:ascii="Arial" w:eastAsia="Arial" w:hAnsi="Arial" w:cs="Arial"/>
          <w:b/>
          <w:color w:val="000000"/>
          <w:sz w:val="30"/>
          <w:szCs w:val="30"/>
          <w:lang w:val="en-US"/>
        </w:rPr>
      </w:pPr>
    </w:p>
    <w:p w14:paraId="73878134" w14:textId="55BC4421" w:rsidR="003E13C8" w:rsidRPr="00A344C4" w:rsidRDefault="00615964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328E7DF5" wp14:editId="3C215256">
            <wp:extent cx="4776216" cy="4468368"/>
            <wp:effectExtent l="0" t="0" r="571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6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216" cy="4468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4AEEA" w14:textId="791E805A" w:rsidR="003E13C8" w:rsidRPr="00A344C4" w:rsidRDefault="00303D8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2" w:name="bookmark=id.gjdgxs" w:colFirst="0" w:colLast="0"/>
      <w:bookmarkEnd w:id="2"/>
      <w:r w:rsidRPr="00A344C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Figure S6. </w:t>
      </w:r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ffect of MSI in the swimming behavior of </w:t>
      </w:r>
      <w:r w:rsidRPr="00A344C4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C. elegans</w:t>
      </w:r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odels of </w:t>
      </w:r>
      <w:r w:rsidR="00D94CE4" w:rsidRPr="00A344C4">
        <w:rPr>
          <w:rFonts w:ascii="Times New Roman" w:eastAsia="Symbol" w:hAnsi="Times New Roman" w:cs="Times New Roman"/>
          <w:b/>
          <w:sz w:val="24"/>
          <w:szCs w:val="24"/>
        </w:rPr>
        <w:t>α</w:t>
      </w:r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proofErr w:type="gramStart"/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ynuclein  and</w:t>
      </w:r>
      <w:proofErr w:type="gramEnd"/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poly-Q protein aggregation </w:t>
      </w:r>
    </w:p>
    <w:p w14:paraId="076706C7" w14:textId="2C7556BE" w:rsidR="003E13C8" w:rsidRPr="00A344C4" w:rsidRDefault="00303D8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3" w:name="_heading=h.gjdgxs" w:colFirst="0" w:colLast="0"/>
      <w:bookmarkEnd w:id="3"/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.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wimming behavior of the </w:t>
      </w:r>
      <w:r w:rsidRPr="00A344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C. elegans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odel of </w:t>
      </w:r>
      <w:r w:rsidR="001D2D9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ym w:font="Symbol" w:char="F061"/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</w:t>
      </w:r>
      <w:proofErr w:type="gramStart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ynuclein  proteotoxicity</w:t>
      </w:r>
      <w:proofErr w:type="gramEnd"/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t increasing MSI concentrations. L4 animals from the model strain 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L5901 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unc-</w:t>
      </w:r>
      <w:proofErr w:type="gramStart"/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4::</w:t>
      </w:r>
      <w:proofErr w:type="gramEnd"/>
      <w:r w:rsidR="00D94CE4" w:rsidRPr="00A344C4">
        <w:rPr>
          <w:rFonts w:ascii="Times New Roman" w:eastAsia="Symbol" w:hAnsi="Times New Roman" w:cs="Times New Roman"/>
          <w:i/>
          <w:sz w:val="24"/>
          <w:szCs w:val="24"/>
        </w:rPr>
        <w:t>α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-synuclein::</w:t>
      </w:r>
      <w:proofErr w:type="spellStart"/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yfp</w:t>
      </w:r>
      <w:proofErr w:type="spellEnd"/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used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Data are shown as scatter-dot plots at the in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cated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SI concentrations (line at the mean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Each dot symbolizes one worm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ith &gt;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</w:t>
      </w:r>
      <w:r w:rsidRPr="00A344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0 animals per condition. 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Statistical analysis was performed by comparing differences between the mean number of thrashes per minute between every condition and the subsequent higher MSI concentration (Student’s t-test). Statistical symbols represent *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&lt;0.05, ***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0.001 and ns not significant. </w:t>
      </w:r>
      <w:r w:rsidRPr="00A34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-C. 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imals from NL5901 (B) and AM141 (C) strains were grown under the presence of 0 or 50 </w:t>
      </w:r>
      <w:r w:rsidRPr="00A344C4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 MSI. Data are shown as scatter-dot plots at the indicated ages (line at the median). Each dot symbolizes one worm, with &gt; 30 animals per condition. Statistical analysis was performed by comparing differences between 0 and 50 </w:t>
      </w:r>
      <w:r w:rsidRPr="00A344C4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M MSI at each indicated stage. Student’s t-test was used for comparing NL5901 animals on adult days 4, 10 and 12 and AM141 worms on adult day 0. Mann-Whitney Rank Sum Test was employed for the remaining comparisons. Statistical symbols represent *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&lt;0.05, **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&lt;0.0,1, ***</w:t>
      </w:r>
      <w:r w:rsidRPr="00A344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A344C4">
        <w:rPr>
          <w:rFonts w:ascii="Times New Roman" w:eastAsia="Times New Roman" w:hAnsi="Times New Roman" w:cs="Times New Roman"/>
          <w:sz w:val="24"/>
          <w:szCs w:val="24"/>
          <w:lang w:val="en-US"/>
        </w:rPr>
        <w:t>&lt;0.001 and ns not significant.</w:t>
      </w:r>
    </w:p>
    <w:p w14:paraId="167BA383" w14:textId="77777777" w:rsidR="003E13C8" w:rsidRPr="00A344C4" w:rsidRDefault="003E13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3C9A4E" w14:textId="77777777" w:rsidR="003E13C8" w:rsidRPr="00822A03" w:rsidRDefault="003E13C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4" w:name="_heading=h.3znysh7" w:colFirst="0" w:colLast="0"/>
      <w:bookmarkEnd w:id="4"/>
    </w:p>
    <w:sectPr w:rsidR="003E13C8" w:rsidRPr="00822A03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F46C4" w14:textId="77777777" w:rsidR="001A5997" w:rsidRDefault="001A5997">
      <w:pPr>
        <w:spacing w:after="0" w:line="240" w:lineRule="auto"/>
      </w:pPr>
      <w:r>
        <w:separator/>
      </w:r>
    </w:p>
  </w:endnote>
  <w:endnote w:type="continuationSeparator" w:id="0">
    <w:p w14:paraId="61E49E11" w14:textId="77777777" w:rsidR="001A5997" w:rsidRDefault="001A5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4A701" w14:textId="0BBD315C" w:rsidR="003E13C8" w:rsidRDefault="00303D8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615964">
      <w:rPr>
        <w:rFonts w:ascii="Times New Roman" w:eastAsia="Times New Roman" w:hAnsi="Times New Roman" w:cs="Times New Roman"/>
        <w:noProof/>
        <w:color w:val="000000"/>
      </w:rPr>
      <w:t>7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30C7AB0E" w14:textId="77777777" w:rsidR="003E13C8" w:rsidRDefault="003E13C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6E477" w14:textId="77777777" w:rsidR="001A5997" w:rsidRDefault="001A5997">
      <w:pPr>
        <w:spacing w:after="0" w:line="240" w:lineRule="auto"/>
      </w:pPr>
      <w:r>
        <w:separator/>
      </w:r>
    </w:p>
  </w:footnote>
  <w:footnote w:type="continuationSeparator" w:id="0">
    <w:p w14:paraId="7DCC150E" w14:textId="77777777" w:rsidR="001A5997" w:rsidRDefault="001A59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C5143" w14:textId="77777777" w:rsidR="003E13C8" w:rsidRDefault="00303D8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b/>
        <w:noProof/>
        <w:color w:val="A6A6A6"/>
        <w:lang w:val="en-US"/>
      </w:rPr>
      <w:drawing>
        <wp:inline distT="0" distB="0" distL="0" distR="0" wp14:anchorId="4D179349" wp14:editId="1C7A315C">
          <wp:extent cx="1534909" cy="551877"/>
          <wp:effectExtent l="0" t="0" r="0" b="0"/>
          <wp:docPr id="26" name="image7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7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839CD"/>
    <w:multiLevelType w:val="multilevel"/>
    <w:tmpl w:val="5BD8DD2A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3C8"/>
    <w:rsid w:val="001A5997"/>
    <w:rsid w:val="001D2D95"/>
    <w:rsid w:val="00303D84"/>
    <w:rsid w:val="00341AC0"/>
    <w:rsid w:val="003E13C8"/>
    <w:rsid w:val="005144B0"/>
    <w:rsid w:val="005D0DDA"/>
    <w:rsid w:val="00615964"/>
    <w:rsid w:val="00664F02"/>
    <w:rsid w:val="00822A03"/>
    <w:rsid w:val="00944546"/>
    <w:rsid w:val="00A344C4"/>
    <w:rsid w:val="00B00626"/>
    <w:rsid w:val="00B739B7"/>
    <w:rsid w:val="00D94CE4"/>
    <w:rsid w:val="00E15F94"/>
    <w:rsid w:val="00F1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A3A1D"/>
  <w15:docId w15:val="{8415E0EC-F127-4450-8297-7E5102EEE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AR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15212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152127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212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152127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152127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1521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5C7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tulo1Car">
    <w:name w:val="Título 1 Car"/>
    <w:basedOn w:val="Fuentedeprrafopredeter"/>
    <w:link w:val="Ttulo1"/>
    <w:uiPriority w:val="2"/>
    <w:rsid w:val="0015212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5212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15212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15212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15212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152127"/>
  </w:style>
  <w:style w:type="paragraph" w:customStyle="1" w:styleId="SupplementaryMaterial">
    <w:name w:val="Supplementary Material"/>
    <w:basedOn w:val="Ttulo"/>
    <w:next w:val="Ttulo"/>
    <w:qFormat/>
    <w:rsid w:val="0015212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Prrafodelista">
    <w:name w:val="List Paragraph"/>
    <w:basedOn w:val="Normal"/>
    <w:uiPriority w:val="34"/>
    <w:qFormat/>
    <w:rsid w:val="00152127"/>
    <w:pPr>
      <w:ind w:left="720"/>
      <w:contextualSpacing/>
    </w:pPr>
  </w:style>
  <w:style w:type="character" w:customStyle="1" w:styleId="TtuloCar">
    <w:name w:val="Título Car"/>
    <w:basedOn w:val="Fuentedeprrafopredeter"/>
    <w:link w:val="Ttulo"/>
    <w:uiPriority w:val="10"/>
    <w:rsid w:val="00152127"/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</w:rPr>
  </w:style>
  <w:style w:type="character" w:styleId="Hipervnculo">
    <w:name w:val="Hyperlink"/>
    <w:basedOn w:val="Fuentedeprrafopredeter"/>
    <w:uiPriority w:val="99"/>
    <w:unhideWhenUsed/>
    <w:rsid w:val="008A2EAF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967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75B4"/>
    <w:rPr>
      <w:lang w:val="es-AR"/>
    </w:rPr>
  </w:style>
  <w:style w:type="paragraph" w:styleId="Piedepgina">
    <w:name w:val="footer"/>
    <w:basedOn w:val="Normal"/>
    <w:link w:val="PiedepginaCar"/>
    <w:uiPriority w:val="99"/>
    <w:unhideWhenUsed/>
    <w:rsid w:val="00967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75B4"/>
    <w:rPr>
      <w:lang w:val="es-AR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Refdecomentario">
    <w:name w:val="annotation reference"/>
    <w:basedOn w:val="Fuentedeprrafopredeter"/>
    <w:uiPriority w:val="99"/>
    <w:semiHidden/>
    <w:unhideWhenUsed/>
    <w:rsid w:val="009445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454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4546"/>
    <w:rPr>
      <w:sz w:val="20"/>
      <w:szCs w:val="20"/>
      <w:lang w:val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45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4546"/>
    <w:rPr>
      <w:b/>
      <w:bCs/>
      <w:sz w:val="20"/>
      <w:szCs w:val="20"/>
      <w:lang w:val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44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4546"/>
    <w:rPr>
      <w:rFonts w:ascii="Segoe UI" w:hAnsi="Segoe UI" w:cs="Segoe UI"/>
      <w:sz w:val="18"/>
      <w:szCs w:val="18"/>
      <w:lang w:val="es-AR"/>
    </w:rPr>
  </w:style>
  <w:style w:type="character" w:styleId="Textodelmarcadordeposicin">
    <w:name w:val="Placeholder Text"/>
    <w:basedOn w:val="Fuentedeprrafopredeter"/>
    <w:uiPriority w:val="99"/>
    <w:semiHidden/>
    <w:rsid w:val="001D2D9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jderosa@criba.edu.ar" TargetMode="External"/><Relationship Id="rId13" Type="http://schemas.openxmlformats.org/officeDocument/2006/relationships/image" Target="media/image5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EdGaJsa+vqFzPsRrSIDWF54Szg==">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</dc:creator>
  <cp:lastModifiedBy>Diego Rayes</cp:lastModifiedBy>
  <cp:revision>2</cp:revision>
  <dcterms:created xsi:type="dcterms:W3CDTF">2022-05-12T19:03:00Z</dcterms:created>
  <dcterms:modified xsi:type="dcterms:W3CDTF">2022-05-12T19:03:00Z</dcterms:modified>
</cp:coreProperties>
</file>